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BDF7C" w14:textId="5B0D6758" w:rsidR="006E5DFB" w:rsidRPr="00A424B5" w:rsidRDefault="00210084" w:rsidP="006E5DFB">
      <w:pPr>
        <w:spacing w:line="480" w:lineRule="auto"/>
        <w:ind w:leftChars="-540" w:left="-1134"/>
        <w:rPr>
          <w:rFonts w:ascii="Times New Roman" w:hAnsi="Times New Roman" w:cs="Times New Roman"/>
          <w:b/>
          <w:bCs/>
          <w:sz w:val="28"/>
          <w:szCs w:val="28"/>
        </w:rPr>
      </w:pPr>
      <w:r w:rsidRPr="00A424B5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5. </w:t>
      </w:r>
      <w:proofErr w:type="spellStart"/>
      <w:r w:rsidR="006E5DFB" w:rsidRPr="00A424B5">
        <w:rPr>
          <w:rFonts w:ascii="Times New Roman" w:hAnsi="Times New Roman" w:cs="Times New Roman"/>
          <w:b/>
          <w:bCs/>
          <w:sz w:val="28"/>
          <w:szCs w:val="28"/>
        </w:rPr>
        <w:t>Kampo</w:t>
      </w:r>
      <w:proofErr w:type="spellEnd"/>
      <w:r w:rsidR="006E5DFB" w:rsidRPr="00A424B5">
        <w:rPr>
          <w:rFonts w:ascii="Times New Roman" w:hAnsi="Times New Roman" w:cs="Times New Roman"/>
          <w:b/>
          <w:bCs/>
          <w:sz w:val="28"/>
          <w:szCs w:val="28"/>
        </w:rPr>
        <w:t>-OSCE time sch</w:t>
      </w:r>
      <w:r w:rsidR="00700555" w:rsidRPr="00A424B5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="006E5DFB" w:rsidRPr="00A424B5">
        <w:rPr>
          <w:rFonts w:ascii="Times New Roman" w:hAnsi="Times New Roman" w:cs="Times New Roman"/>
          <w:b/>
          <w:bCs/>
          <w:sz w:val="28"/>
          <w:szCs w:val="28"/>
        </w:rPr>
        <w:t>dule</w:t>
      </w:r>
      <w:r w:rsidRPr="00A424B5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15170" w:type="dxa"/>
        <w:tblInd w:w="-11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6"/>
        <w:gridCol w:w="1984"/>
        <w:gridCol w:w="1984"/>
        <w:gridCol w:w="1984"/>
        <w:gridCol w:w="1984"/>
        <w:gridCol w:w="1984"/>
        <w:gridCol w:w="1984"/>
      </w:tblGrid>
      <w:tr w:rsidR="006E5DFB" w:rsidRPr="004230C7" w14:paraId="3C7F078D" w14:textId="77777777" w:rsidTr="006A568F">
        <w:trPr>
          <w:trHeight w:val="421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94874" w14:textId="77777777" w:rsidR="006E5DFB" w:rsidRPr="004230C7" w:rsidRDefault="006E5DFB" w:rsidP="006A568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2D4AA7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oom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5D19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oom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958CE7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oom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B62F8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oom 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090E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oom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3820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oom 6</w:t>
            </w:r>
          </w:p>
        </w:tc>
      </w:tr>
      <w:tr w:rsidR="006E5DFB" w:rsidRPr="004230C7" w14:paraId="1F66B4BC" w14:textId="77777777" w:rsidTr="006A568F">
        <w:trPr>
          <w:trHeight w:val="836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185FC" w14:textId="77777777" w:rsidR="006E5DFB" w:rsidRPr="004230C7" w:rsidRDefault="006E5DFB" w:rsidP="006A568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E059E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Scenario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A359F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Scenario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7E994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Scenario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8DB49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Scenario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1579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Scenario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8F33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Scenario 3</w:t>
            </w:r>
          </w:p>
        </w:tc>
      </w:tr>
      <w:tr w:rsidR="006E5DFB" w:rsidRPr="004230C7" w14:paraId="469F3DB3" w14:textId="77777777" w:rsidTr="006A568F">
        <w:trPr>
          <w:trHeight w:val="572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05588" w14:textId="77777777" w:rsidR="006E5DFB" w:rsidRPr="004230C7" w:rsidRDefault="006E5DFB" w:rsidP="006A568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E15F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valuator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ACF96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valuator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97E87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valuator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7AFE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valuator 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2EC01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valuator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4D514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valuator 6</w:t>
            </w:r>
          </w:p>
        </w:tc>
      </w:tr>
      <w:tr w:rsidR="006E5DFB" w:rsidRPr="004230C7" w14:paraId="0A95B317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EE945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bookmarkStart w:id="0" w:name="_Hlk69399514"/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Clinical examination</w:t>
            </w:r>
          </w:p>
          <w:p w14:paraId="6517F5D3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E7FDC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, SP 1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BBFD73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2, SP 4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71F83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3, SP 7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0AC72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4, SP 2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472AC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5, SP 5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0017C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6, SP 8 &lt;OSCE&gt;</w:t>
            </w:r>
          </w:p>
        </w:tc>
      </w:tr>
      <w:tr w:rsidR="006E5DFB" w:rsidRPr="004230C7" w14:paraId="25214928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41FF2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escriptive sheet</w:t>
            </w:r>
          </w:p>
          <w:p w14:paraId="354A4F4C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0DBEA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91A0E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D5E82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36EE4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605E7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15671A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</w:tr>
      <w:tr w:rsidR="006E5DFB" w:rsidRPr="004230C7" w14:paraId="7F0B6630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04EEA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linical examination</w:t>
            </w:r>
          </w:p>
          <w:p w14:paraId="6BE01024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82A9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3, SP 2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E5CF53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, SP 5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F640A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2, SP 8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BDB90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6, SP 3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6F78B6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4, SP 6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76C90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5, SP 9 &lt;OSCE&gt;</w:t>
            </w:r>
          </w:p>
        </w:tc>
      </w:tr>
      <w:tr w:rsidR="006E5DFB" w:rsidRPr="004230C7" w14:paraId="0549FFCE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C2C4E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escriptive sheet</w:t>
            </w:r>
          </w:p>
          <w:p w14:paraId="321CA9B1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6C0CC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F0F4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8EC7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D5098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DBF1AF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D3BEC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</w:tr>
      <w:tr w:rsidR="006E5DFB" w:rsidRPr="004230C7" w14:paraId="02807D40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747E6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linical examination</w:t>
            </w:r>
          </w:p>
          <w:p w14:paraId="7DBDEFA8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A00D9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2, SP 3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58F7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3, SP 6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D20E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, SP 9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73BD2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5, SP 1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2CFB8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6, SP 7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B95863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4, SP 4 &lt;OSCE&gt;</w:t>
            </w:r>
          </w:p>
        </w:tc>
      </w:tr>
      <w:tr w:rsidR="006E5DFB" w:rsidRPr="004230C7" w14:paraId="466DA5DA" w14:textId="77777777" w:rsidTr="006A568F">
        <w:trPr>
          <w:trHeight w:val="836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1A4F8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escriptive sheet</w:t>
            </w:r>
          </w:p>
          <w:p w14:paraId="553271B9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1967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5CE9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3204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AA1F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3FD2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2E5FC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</w:tr>
      <w:bookmarkEnd w:id="0"/>
      <w:tr w:rsidR="006E5DFB" w:rsidRPr="004230C7" w14:paraId="3048C5F8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06399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Clinical examination</w:t>
            </w:r>
          </w:p>
          <w:p w14:paraId="1379E8C2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31DD6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7, SP 1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C7FE6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8, SP 4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35646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9, SP 7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18C5A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0, SP 2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23920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1, SP 5 &lt;OSCE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67810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E5DFB" w:rsidRPr="004230C7" w14:paraId="1E9C092E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F91DC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escriptive sheet</w:t>
            </w:r>
          </w:p>
          <w:p w14:paraId="05EB8BCD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EFA16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CE3D4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CFA9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15F34E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23D49F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A0B71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E5DFB" w:rsidRPr="004230C7" w14:paraId="1435B274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8E2CE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linical examination</w:t>
            </w:r>
          </w:p>
          <w:p w14:paraId="4CC1E269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7AD5C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9, SP 2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28CBF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7, SP 5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E4B9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8, SP 8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65946E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5FBED84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0, SP 6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D3CB9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1, SP 9 &lt;OSCE&gt;</w:t>
            </w:r>
          </w:p>
        </w:tc>
      </w:tr>
      <w:tr w:rsidR="006E5DFB" w:rsidRPr="004230C7" w14:paraId="766F1694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0BBCEB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Descriptive sheet</w:t>
            </w:r>
          </w:p>
          <w:p w14:paraId="3C5B66BA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0C204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FE22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B2DB3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8F9A2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F18A7B9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E745D7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</w:tr>
      <w:tr w:rsidR="006E5DFB" w:rsidRPr="004230C7" w14:paraId="4C0DCEB0" w14:textId="77777777" w:rsidTr="006A568F">
        <w:trPr>
          <w:trHeight w:val="836"/>
        </w:trPr>
        <w:tc>
          <w:tcPr>
            <w:tcW w:w="32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224ED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linical examination</w:t>
            </w:r>
          </w:p>
          <w:p w14:paraId="190F6700" w14:textId="77777777" w:rsidR="006E5DFB" w:rsidRPr="004230C7" w:rsidRDefault="006E5DFB" w:rsidP="006A568F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EF28BD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8, SP 3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FACE46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9, SP 6 &lt;OSCE&gt;</w:t>
            </w:r>
          </w:p>
        </w:tc>
        <w:tc>
          <w:tcPr>
            <w:tcW w:w="198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837C3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7, SP 9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0FEFA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1, SP 1 &lt;OSCE&gt;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68F1BD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E0EE255" w14:textId="77777777" w:rsidR="006E5DFB" w:rsidRPr="004230C7" w:rsidRDefault="006E5DFB" w:rsidP="006A568F">
            <w:pPr>
              <w:widowControl/>
              <w:spacing w:line="480" w:lineRule="auto"/>
              <w:ind w:leftChars="200" w:left="420"/>
              <w:jc w:val="left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E 10, SP 4 &lt;OSCE&gt;</w:t>
            </w:r>
          </w:p>
        </w:tc>
      </w:tr>
      <w:tr w:rsidR="006E5DFB" w:rsidRPr="004230C7" w14:paraId="2B6F427C" w14:textId="77777777" w:rsidTr="006A568F">
        <w:trPr>
          <w:trHeight w:val="836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BF20DC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escriptive sheet</w:t>
            </w:r>
          </w:p>
          <w:p w14:paraId="675C797A" w14:textId="77777777" w:rsidR="006E5DFB" w:rsidRPr="004230C7" w:rsidRDefault="006E5DFB" w:rsidP="006A568F">
            <w:pPr>
              <w:widowControl/>
              <w:spacing w:line="480" w:lineRule="auto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0 m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D2A30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870B8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9114B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94AE7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B65E5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0E432" w14:textId="77777777" w:rsidR="006E5DFB" w:rsidRPr="004230C7" w:rsidRDefault="006E5DFB" w:rsidP="006A568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</w:pPr>
            <w:r w:rsidRPr="004230C7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&lt;WRS&gt;</w:t>
            </w:r>
          </w:p>
        </w:tc>
      </w:tr>
    </w:tbl>
    <w:p w14:paraId="66564D3C" w14:textId="77777777" w:rsidR="006E5DFB" w:rsidRPr="004230C7" w:rsidRDefault="006E5DFB" w:rsidP="006E5DFB">
      <w:pPr>
        <w:spacing w:line="480" w:lineRule="auto"/>
        <w:ind w:leftChars="-472" w:left="-991"/>
        <w:rPr>
          <w:rFonts w:ascii="Times New Roman" w:hAnsi="Times New Roman" w:cs="Times New Roman"/>
          <w:sz w:val="24"/>
          <w:szCs w:val="24"/>
        </w:rPr>
      </w:pPr>
      <w:r w:rsidRPr="004230C7">
        <w:rPr>
          <w:rFonts w:ascii="Times New Roman" w:hAnsi="Times New Roman" w:cs="Times New Roman"/>
          <w:sz w:val="24"/>
          <w:szCs w:val="24"/>
        </w:rPr>
        <w:t>Each examinee took part in three test sessions.</w:t>
      </w:r>
    </w:p>
    <w:p w14:paraId="17DDEDDC" w14:textId="77777777" w:rsidR="006E5DFB" w:rsidRPr="004230C7" w:rsidRDefault="006E5DFB" w:rsidP="006E5DFB">
      <w:pPr>
        <w:spacing w:line="480" w:lineRule="auto"/>
        <w:ind w:leftChars="-472" w:left="-991"/>
        <w:rPr>
          <w:rFonts w:ascii="Times New Roman" w:hAnsi="Times New Roman" w:cs="Times New Roman"/>
          <w:sz w:val="24"/>
          <w:szCs w:val="24"/>
        </w:rPr>
      </w:pPr>
      <w:r w:rsidRPr="004230C7">
        <w:rPr>
          <w:rFonts w:ascii="Times New Roman" w:hAnsi="Times New Roman" w:cs="Times New Roman"/>
          <w:sz w:val="24"/>
          <w:szCs w:val="24"/>
        </w:rPr>
        <w:t xml:space="preserve">E: Examinee, SP: Simulated patient, OSCE: Objective structured clinical examinations, WRS: </w:t>
      </w:r>
      <w:r w:rsidRPr="004230C7">
        <w:rPr>
          <w:rFonts w:ascii="Times New Roman" w:eastAsia="游ゴシック" w:hAnsi="Times New Roman" w:cs="Times New Roman"/>
          <w:color w:val="000000"/>
          <w:kern w:val="24"/>
          <w:sz w:val="24"/>
          <w:szCs w:val="24"/>
        </w:rPr>
        <w:t>Written descriptive sheet</w:t>
      </w:r>
      <w:r w:rsidRPr="004230C7">
        <w:rPr>
          <w:rFonts w:ascii="Times New Roman" w:hAnsi="Times New Roman" w:cs="Times New Roman"/>
          <w:sz w:val="24"/>
          <w:szCs w:val="24"/>
        </w:rPr>
        <w:t>.</w:t>
      </w:r>
    </w:p>
    <w:p w14:paraId="768B6F02" w14:textId="77777777" w:rsidR="00566ABC" w:rsidRPr="004230C7" w:rsidRDefault="00566ABC">
      <w:pPr>
        <w:rPr>
          <w:rFonts w:ascii="Times New Roman" w:hAnsi="Times New Roman" w:cs="Times New Roman"/>
        </w:rPr>
      </w:pPr>
    </w:p>
    <w:sectPr w:rsidR="00566ABC" w:rsidRPr="004230C7" w:rsidSect="006E5DFB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843FB" w14:textId="77777777" w:rsidR="00FB41FD" w:rsidRDefault="00FB41FD" w:rsidP="006E5DFB">
      <w:r>
        <w:separator/>
      </w:r>
    </w:p>
  </w:endnote>
  <w:endnote w:type="continuationSeparator" w:id="0">
    <w:p w14:paraId="31E4A28B" w14:textId="77777777" w:rsidR="00FB41FD" w:rsidRDefault="00FB41FD" w:rsidP="006E5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2643E" w14:textId="77777777" w:rsidR="00FB41FD" w:rsidRDefault="00FB41FD" w:rsidP="006E5DFB">
      <w:r>
        <w:separator/>
      </w:r>
    </w:p>
  </w:footnote>
  <w:footnote w:type="continuationSeparator" w:id="0">
    <w:p w14:paraId="68BAAC73" w14:textId="77777777" w:rsidR="00FB41FD" w:rsidRDefault="00FB41FD" w:rsidP="006E5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DC"/>
    <w:rsid w:val="00210084"/>
    <w:rsid w:val="002D3BDC"/>
    <w:rsid w:val="004230C7"/>
    <w:rsid w:val="00566ABC"/>
    <w:rsid w:val="006E5DFB"/>
    <w:rsid w:val="00700555"/>
    <w:rsid w:val="007557CA"/>
    <w:rsid w:val="00962571"/>
    <w:rsid w:val="00A424B5"/>
    <w:rsid w:val="00D80503"/>
    <w:rsid w:val="00EB70FF"/>
    <w:rsid w:val="00FB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DD45A6"/>
  <w15:chartTrackingRefBased/>
  <w15:docId w15:val="{0F8FBB51-5D21-45A5-BD7D-6CE193D92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D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5DFB"/>
  </w:style>
  <w:style w:type="paragraph" w:styleId="a5">
    <w:name w:val="footer"/>
    <w:basedOn w:val="a"/>
    <w:link w:val="a6"/>
    <w:uiPriority w:val="99"/>
    <w:unhideWhenUsed/>
    <w:rsid w:val="006E5D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5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方 網谷</dc:creator>
  <cp:keywords/>
  <dc:description/>
  <cp:lastModifiedBy>Haruka Amitani</cp:lastModifiedBy>
  <cp:revision>6</cp:revision>
  <dcterms:created xsi:type="dcterms:W3CDTF">2021-04-15T08:32:00Z</dcterms:created>
  <dcterms:modified xsi:type="dcterms:W3CDTF">2021-12-20T22:23:00Z</dcterms:modified>
</cp:coreProperties>
</file>